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3"/>
        <w:gridCol w:w="1045"/>
        <w:gridCol w:w="1045"/>
        <w:gridCol w:w="1044"/>
        <w:gridCol w:w="1047"/>
        <w:gridCol w:w="1044"/>
        <w:gridCol w:w="1044"/>
        <w:gridCol w:w="1044"/>
        <w:gridCol w:w="1044"/>
      </w:tblGrid>
      <w:tr w:rsidR="00B44627" w:rsidRPr="00B44627" w14:paraId="465A4B83" w14:textId="77777777" w:rsidTr="00B44627">
        <w:trPr>
          <w:trHeight w:val="290"/>
        </w:trPr>
        <w:tc>
          <w:tcPr>
            <w:tcW w:w="5000" w:type="pct"/>
            <w:gridSpan w:val="9"/>
            <w:shd w:val="clear" w:color="auto" w:fill="auto"/>
            <w:noWrap/>
            <w:vAlign w:val="bottom"/>
            <w:hideMark/>
          </w:tcPr>
          <w:p w14:paraId="50BB8E98" w14:textId="3E3087D8" w:rsidR="00B44627" w:rsidRPr="00B44627" w:rsidRDefault="00DE276B" w:rsidP="00B446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upplement </w:t>
            </w:r>
            <w:r w:rsidR="00B44627" w:rsidRPr="003D7CAF">
              <w:rPr>
                <w:rFonts w:ascii="Calibri" w:eastAsia="Times New Roman" w:hAnsi="Calibri" w:cs="Calibri"/>
                <w:color w:val="000000"/>
              </w:rPr>
              <w:t xml:space="preserve">Table </w:t>
            </w:r>
            <w:r w:rsidR="00D30CB3">
              <w:rPr>
                <w:rFonts w:ascii="Calibri" w:eastAsia="Times New Roman" w:hAnsi="Calibri" w:cs="Calibri"/>
                <w:color w:val="000000"/>
              </w:rPr>
              <w:t>3</w:t>
            </w:r>
            <w:r w:rsidR="00B44627" w:rsidRPr="003D7CAF">
              <w:rPr>
                <w:rFonts w:ascii="Calibri" w:eastAsia="Times New Roman" w:hAnsi="Calibri" w:cs="Calibri"/>
                <w:color w:val="000000"/>
              </w:rPr>
              <w:t>: Logistic Regression Models for Late-stage GC</w:t>
            </w:r>
            <w:r w:rsidR="00BC7404">
              <w:rPr>
                <w:rFonts w:ascii="Calibri" w:eastAsia="Times New Roman" w:hAnsi="Calibri" w:cs="Calibri"/>
                <w:color w:val="000000"/>
              </w:rPr>
              <w:t>A</w:t>
            </w:r>
            <w:r w:rsidR="00B44627" w:rsidRPr="003D7CAF">
              <w:rPr>
                <w:rFonts w:ascii="Calibri" w:eastAsia="Times New Roman" w:hAnsi="Calibri" w:cs="Calibri"/>
                <w:color w:val="000000"/>
              </w:rPr>
              <w:t xml:space="preserve"> Diagnosis by Loca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i</w:t>
            </w:r>
            <w:r w:rsidR="00E627CF">
              <w:rPr>
                <w:rFonts w:ascii="Calibri" w:eastAsia="Times New Roman" w:hAnsi="Calibri" w:cs="Calibri"/>
                <w:color w:val="000000"/>
              </w:rPr>
              <w:t>ncluding Unknown Stage</w:t>
            </w:r>
            <w:r w:rsidR="00EF1FF3">
              <w:rPr>
                <w:rFonts w:ascii="Calibri" w:eastAsia="Times New Roman" w:hAnsi="Calibri" w:cs="Calibri"/>
                <w:color w:val="000000"/>
              </w:rPr>
              <w:t>,</w:t>
            </w:r>
            <w:r w:rsidR="00B44627" w:rsidRPr="003D7CAF">
              <w:rPr>
                <w:rFonts w:ascii="Calibri" w:eastAsia="Times New Roman" w:hAnsi="Calibri" w:cs="Calibri"/>
                <w:color w:val="000000"/>
              </w:rPr>
              <w:t xml:space="preserve"> Adults 18-89</w:t>
            </w:r>
            <w:r w:rsidR="00BC7404">
              <w:rPr>
                <w:rFonts w:ascii="Calibri" w:eastAsia="Times New Roman" w:hAnsi="Calibri" w:cs="Calibri"/>
                <w:color w:val="000000"/>
              </w:rPr>
              <w:t>,</w:t>
            </w:r>
            <w:r w:rsidR="00B44627" w:rsidRPr="003D7CAF">
              <w:rPr>
                <w:rFonts w:ascii="Calibri" w:eastAsia="Times New Roman" w:hAnsi="Calibri" w:cs="Calibri"/>
                <w:color w:val="000000"/>
              </w:rPr>
              <w:t xml:space="preserve"> 2004-2016</w:t>
            </w:r>
          </w:p>
        </w:tc>
      </w:tr>
      <w:tr w:rsidR="00B44627" w:rsidRPr="00B44627" w14:paraId="56262CC9" w14:textId="77777777" w:rsidTr="00CA231E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110FC8D1" w14:textId="77777777" w:rsidR="00B44627" w:rsidRPr="00B44627" w:rsidRDefault="00B44627" w:rsidP="00B44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8" w:type="pct"/>
            <w:gridSpan w:val="2"/>
            <w:shd w:val="clear" w:color="auto" w:fill="auto"/>
            <w:noWrap/>
            <w:vAlign w:val="bottom"/>
            <w:hideMark/>
          </w:tcPr>
          <w:p w14:paraId="2F8F4B5A" w14:textId="77777777" w:rsidR="00B44627" w:rsidRPr="00B44627" w:rsidRDefault="00B44627" w:rsidP="00B44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44627">
              <w:rPr>
                <w:rFonts w:ascii="Calibri" w:eastAsia="Times New Roman" w:hAnsi="Calibri" w:cs="Calibri"/>
                <w:b/>
                <w:bCs/>
                <w:color w:val="000000"/>
              </w:rPr>
              <w:t>SEER</w:t>
            </w:r>
          </w:p>
        </w:tc>
        <w:tc>
          <w:tcPr>
            <w:tcW w:w="969" w:type="pct"/>
            <w:gridSpan w:val="2"/>
            <w:shd w:val="clear" w:color="auto" w:fill="auto"/>
            <w:noWrap/>
            <w:vAlign w:val="bottom"/>
            <w:hideMark/>
          </w:tcPr>
          <w:p w14:paraId="274A82E1" w14:textId="7DFC7839" w:rsidR="00B44627" w:rsidRPr="00B44627" w:rsidRDefault="00CC0269" w:rsidP="00E27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exas</w:t>
            </w:r>
          </w:p>
        </w:tc>
        <w:tc>
          <w:tcPr>
            <w:tcW w:w="968" w:type="pct"/>
            <w:gridSpan w:val="2"/>
            <w:shd w:val="clear" w:color="auto" w:fill="auto"/>
            <w:noWrap/>
            <w:vAlign w:val="bottom"/>
            <w:hideMark/>
          </w:tcPr>
          <w:p w14:paraId="708BBAA4" w14:textId="77777777" w:rsidR="00B44627" w:rsidRPr="00B44627" w:rsidRDefault="00B44627" w:rsidP="00B44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44627">
              <w:rPr>
                <w:rFonts w:ascii="Calibri" w:eastAsia="Times New Roman" w:hAnsi="Calibri" w:cs="Calibri"/>
                <w:b/>
                <w:bCs/>
                <w:color w:val="000000"/>
              </w:rPr>
              <w:t>Texas w/o STX</w:t>
            </w:r>
          </w:p>
        </w:tc>
        <w:tc>
          <w:tcPr>
            <w:tcW w:w="968" w:type="pct"/>
            <w:gridSpan w:val="2"/>
            <w:shd w:val="clear" w:color="auto" w:fill="auto"/>
            <w:noWrap/>
            <w:vAlign w:val="bottom"/>
            <w:hideMark/>
          </w:tcPr>
          <w:p w14:paraId="3B841BAA" w14:textId="77777777" w:rsidR="00B44627" w:rsidRPr="00B44627" w:rsidRDefault="00B44627" w:rsidP="00B44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44627">
              <w:rPr>
                <w:rFonts w:ascii="Calibri" w:eastAsia="Times New Roman" w:hAnsi="Calibri" w:cs="Calibri"/>
                <w:b/>
                <w:bCs/>
                <w:color w:val="000000"/>
              </w:rPr>
              <w:t>STX</w:t>
            </w:r>
          </w:p>
        </w:tc>
      </w:tr>
      <w:tr w:rsidR="00B44627" w:rsidRPr="00B44627" w14:paraId="5EA61BEE" w14:textId="77777777" w:rsidTr="00CA231E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119107AB" w14:textId="77777777" w:rsidR="00B44627" w:rsidRPr="00B44627" w:rsidRDefault="00B44627" w:rsidP="00B446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4462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 </w:t>
            </w:r>
          </w:p>
        </w:tc>
        <w:tc>
          <w:tcPr>
            <w:tcW w:w="968" w:type="pct"/>
            <w:gridSpan w:val="2"/>
            <w:shd w:val="clear" w:color="auto" w:fill="auto"/>
            <w:noWrap/>
            <w:vAlign w:val="bottom"/>
          </w:tcPr>
          <w:p w14:paraId="7363E3EC" w14:textId="591F96BD" w:rsidR="00B44627" w:rsidRPr="00B44627" w:rsidRDefault="001C5FC5" w:rsidP="00B44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1,552</w:t>
            </w:r>
          </w:p>
        </w:tc>
        <w:tc>
          <w:tcPr>
            <w:tcW w:w="969" w:type="pct"/>
            <w:gridSpan w:val="2"/>
            <w:shd w:val="clear" w:color="auto" w:fill="auto"/>
            <w:noWrap/>
            <w:vAlign w:val="bottom"/>
          </w:tcPr>
          <w:p w14:paraId="5A2BCE31" w14:textId="288A9F1E" w:rsidR="00B44627" w:rsidRPr="00B44627" w:rsidRDefault="002C6F32" w:rsidP="00B44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,807</w:t>
            </w:r>
          </w:p>
        </w:tc>
        <w:tc>
          <w:tcPr>
            <w:tcW w:w="968" w:type="pct"/>
            <w:gridSpan w:val="2"/>
            <w:shd w:val="clear" w:color="auto" w:fill="auto"/>
            <w:noWrap/>
            <w:vAlign w:val="bottom"/>
          </w:tcPr>
          <w:p w14:paraId="5D921892" w14:textId="4B3D5233" w:rsidR="00B44627" w:rsidRPr="00B44627" w:rsidRDefault="00CB2120" w:rsidP="00B44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,053</w:t>
            </w:r>
          </w:p>
        </w:tc>
        <w:tc>
          <w:tcPr>
            <w:tcW w:w="968" w:type="pct"/>
            <w:gridSpan w:val="2"/>
            <w:shd w:val="clear" w:color="auto" w:fill="auto"/>
            <w:noWrap/>
            <w:vAlign w:val="bottom"/>
          </w:tcPr>
          <w:p w14:paraId="48C59306" w14:textId="108CD812" w:rsidR="00B44627" w:rsidRPr="00B44627" w:rsidRDefault="00FC67AB" w:rsidP="00B44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,754</w:t>
            </w:r>
          </w:p>
        </w:tc>
      </w:tr>
      <w:tr w:rsidR="00B44627" w:rsidRPr="00B44627" w14:paraId="027459EF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258A4FA1" w14:textId="77777777" w:rsidR="00B44627" w:rsidRPr="00B44627" w:rsidRDefault="00B44627" w:rsidP="00B44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ECFBC6F" w14:textId="77777777" w:rsidR="00B44627" w:rsidRPr="00B44627" w:rsidRDefault="00B44627" w:rsidP="00B44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44627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27CCEE8" w14:textId="77777777" w:rsidR="00B44627" w:rsidRPr="00B44627" w:rsidRDefault="00B44627" w:rsidP="00B44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44627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91A794A" w14:textId="7AB8E8C1" w:rsidR="00B44627" w:rsidRPr="00B44627" w:rsidRDefault="00CC0269" w:rsidP="00B44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17ABF203" w14:textId="22C61E37" w:rsidR="00B44627" w:rsidRPr="00B44627" w:rsidRDefault="00CC0269" w:rsidP="00B44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A7026AC" w14:textId="77777777" w:rsidR="00B44627" w:rsidRPr="00B44627" w:rsidRDefault="00B44627" w:rsidP="00B44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44627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B885631" w14:textId="77777777" w:rsidR="00B44627" w:rsidRPr="00B44627" w:rsidRDefault="00B44627" w:rsidP="00B44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44627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85FA178" w14:textId="77777777" w:rsidR="00B44627" w:rsidRPr="00B44627" w:rsidRDefault="00B44627" w:rsidP="00B44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44627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7C24240" w14:textId="77777777" w:rsidR="00B44627" w:rsidRPr="00B44627" w:rsidRDefault="00B44627" w:rsidP="00B44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44627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B44627" w:rsidRPr="00B44627" w14:paraId="3B810F3A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07D477DC" w14:textId="77777777" w:rsidR="00B44627" w:rsidRPr="00B44627" w:rsidRDefault="00B44627" w:rsidP="00B446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44627">
              <w:rPr>
                <w:rFonts w:ascii="Calibri" w:eastAsia="Times New Roman" w:hAnsi="Calibri" w:cs="Calibri"/>
                <w:b/>
                <w:bCs/>
                <w:color w:val="000000"/>
              </w:rPr>
              <w:t>Sex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455F4DF" w14:textId="77777777" w:rsidR="00B44627" w:rsidRPr="00E17EF2" w:rsidRDefault="00B44627" w:rsidP="00B44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09FF178" w14:textId="77777777" w:rsidR="00B44627" w:rsidRPr="00E17EF2" w:rsidRDefault="00B44627" w:rsidP="00B44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2FF55FF" w14:textId="77777777" w:rsidR="00B44627" w:rsidRPr="00E17EF2" w:rsidRDefault="00B44627" w:rsidP="00B44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3892E377" w14:textId="77777777" w:rsidR="00B44627" w:rsidRPr="00E17EF2" w:rsidRDefault="00B44627" w:rsidP="00B44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62D1F2C" w14:textId="77777777" w:rsidR="00B44627" w:rsidRPr="00E17EF2" w:rsidRDefault="00B44627" w:rsidP="00B44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C11DE1C" w14:textId="77777777" w:rsidR="00B44627" w:rsidRPr="00E17EF2" w:rsidRDefault="00B44627" w:rsidP="00B44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482AD38" w14:textId="77777777" w:rsidR="00B44627" w:rsidRPr="00E17EF2" w:rsidRDefault="00B44627" w:rsidP="00B44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43BF709" w14:textId="77777777" w:rsidR="00B44627" w:rsidRPr="00E17EF2" w:rsidRDefault="00B44627" w:rsidP="00B44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79E1" w:rsidRPr="00B44627" w14:paraId="2FEC3CB5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613200C1" w14:textId="0325ECF3" w:rsidR="005C79E1" w:rsidRPr="00B44627" w:rsidRDefault="005C79E1" w:rsidP="005C7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4627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F179DE5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811274A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51D3E90" w14:textId="07880A46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7DF5FDBD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1143D5C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082DC72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74FDC15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DBABCDC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C79E1" w:rsidRPr="00B44627" w14:paraId="3D517750" w14:textId="77777777" w:rsidTr="00FC67AB">
        <w:trPr>
          <w:trHeight w:val="71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14E1BE1A" w14:textId="77777777" w:rsidR="005C79E1" w:rsidRPr="00B44627" w:rsidRDefault="005C79E1" w:rsidP="005C7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4627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E4FBE91" w14:textId="2682D550" w:rsidR="005C79E1" w:rsidRPr="00FC67AB" w:rsidRDefault="001C5FC5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1.052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44E853D" w14:textId="3BA96D3E" w:rsidR="005C79E1" w:rsidRPr="00FC67AB" w:rsidRDefault="001C5FC5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0.0025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35A305A" w14:textId="74972864" w:rsidR="005C79E1" w:rsidRPr="00E17EF2" w:rsidRDefault="00CB2120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1.037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65FDD990" w14:textId="6906FEAA" w:rsidR="005C79E1" w:rsidRPr="00E17EF2" w:rsidRDefault="002C6F32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0.3520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69066AB" w14:textId="29AC1DD2" w:rsidR="005C79E1" w:rsidRPr="00E17EF2" w:rsidRDefault="00CB2120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1.049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CBF8389" w14:textId="0A87521C" w:rsidR="005C79E1" w:rsidRPr="00E17EF2" w:rsidRDefault="00CB2120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0.2812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A2621AB" w14:textId="11779E77" w:rsidR="005C79E1" w:rsidRPr="00E17EF2" w:rsidRDefault="00FC67AB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1.002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3E6838D" w14:textId="0649DEEB" w:rsidR="005C79E1" w:rsidRPr="00E17EF2" w:rsidRDefault="00FC67AB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0.9860</w:t>
            </w:r>
          </w:p>
        </w:tc>
      </w:tr>
      <w:tr w:rsidR="005C79E1" w:rsidRPr="00B44627" w14:paraId="5F0779DE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795B0FA7" w14:textId="77777777" w:rsidR="005C79E1" w:rsidRPr="00B44627" w:rsidRDefault="005C79E1" w:rsidP="005C79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44627">
              <w:rPr>
                <w:rFonts w:ascii="Calibri" w:eastAsia="Times New Roman" w:hAnsi="Calibri" w:cs="Calibri"/>
                <w:b/>
                <w:bCs/>
                <w:color w:val="000000"/>
              </w:rPr>
              <w:t>Age at DX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F98AABD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EDAE0B6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DEB8DF7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30B233A5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F73FE88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FF88D15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D494B20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FD3E510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79E1" w:rsidRPr="00B44627" w14:paraId="763B1326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3CDB186F" w14:textId="590D4BE8" w:rsidR="005C79E1" w:rsidRPr="00B44627" w:rsidRDefault="005C79E1" w:rsidP="005C7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</w:t>
            </w:r>
            <w:r w:rsidRPr="00B44627">
              <w:rPr>
                <w:rFonts w:ascii="Calibri" w:eastAsia="Times New Roman" w:hAnsi="Calibri" w:cs="Calibri"/>
                <w:color w:val="000000"/>
              </w:rPr>
              <w:t>-39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EBD5879" w14:textId="043E143D" w:rsidR="005C79E1" w:rsidRPr="00FC67AB" w:rsidRDefault="001C5FC5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2.66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0F80CE6" w14:textId="3F008E09" w:rsidR="005C79E1" w:rsidRPr="00FC67AB" w:rsidRDefault="001C5FC5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7139F9C" w14:textId="65F571A6" w:rsidR="005C79E1" w:rsidRPr="00FC67AB" w:rsidRDefault="00CB2120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2.815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16DEE529" w14:textId="4C64A583" w:rsidR="005C79E1" w:rsidRPr="00FC67AB" w:rsidRDefault="002C6F32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00A264C" w14:textId="4B00D3C9" w:rsidR="005C79E1" w:rsidRPr="00FC67AB" w:rsidRDefault="00CB2120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2.569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06BE144" w14:textId="743215E9" w:rsidR="005C79E1" w:rsidRPr="00FC67AB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5ADB542" w14:textId="653FD017" w:rsidR="005C79E1" w:rsidRPr="00FC67AB" w:rsidRDefault="00FC67AB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4.018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40F9E5C" w14:textId="5AF98F92" w:rsidR="005C79E1" w:rsidRPr="00FC67AB" w:rsidRDefault="00FC67AB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</w:tr>
      <w:tr w:rsidR="005C79E1" w:rsidRPr="00B44627" w14:paraId="76140F99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535A8FF1" w14:textId="77777777" w:rsidR="005C79E1" w:rsidRPr="00B44627" w:rsidRDefault="005C79E1" w:rsidP="005C7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4627">
              <w:rPr>
                <w:rFonts w:ascii="Calibri" w:eastAsia="Times New Roman" w:hAnsi="Calibri" w:cs="Calibri"/>
                <w:color w:val="000000"/>
              </w:rPr>
              <w:t>40-64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4571D2E" w14:textId="4760184A" w:rsidR="005C79E1" w:rsidRPr="00FC67AB" w:rsidRDefault="001C5FC5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1.659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D076AFE" w14:textId="469D807E" w:rsidR="005C79E1" w:rsidRPr="00FC67AB" w:rsidRDefault="001C5FC5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0A060BA" w14:textId="1415C7BF" w:rsidR="005C79E1" w:rsidRPr="00FC67AB" w:rsidRDefault="00CB2120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1.783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13AB79DE" w14:textId="4C2E5FB1" w:rsidR="005C79E1" w:rsidRPr="00FC67AB" w:rsidRDefault="002C6F32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46EF943" w14:textId="79C99F55" w:rsidR="005C79E1" w:rsidRPr="00FC67AB" w:rsidRDefault="00CB2120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1.694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05D6159" w14:textId="2D2EB713" w:rsidR="005C79E1" w:rsidRPr="00FC67AB" w:rsidRDefault="00CB2120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96C5D49" w14:textId="5C1EE350" w:rsidR="005C79E1" w:rsidRPr="00FC67AB" w:rsidRDefault="00FC67AB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2.17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D439E14" w14:textId="3305C8B4" w:rsidR="005C79E1" w:rsidRPr="00FC67AB" w:rsidRDefault="00FC67AB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</w:tr>
      <w:tr w:rsidR="005C79E1" w:rsidRPr="00B44627" w14:paraId="563937B8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7AA75278" w14:textId="4433623D" w:rsidR="005C79E1" w:rsidRPr="00B44627" w:rsidRDefault="005C79E1" w:rsidP="005C7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4627">
              <w:rPr>
                <w:rFonts w:ascii="Calibri" w:eastAsia="Times New Roman" w:hAnsi="Calibri" w:cs="Calibri"/>
                <w:color w:val="000000"/>
              </w:rPr>
              <w:t>65</w:t>
            </w:r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B42C1D7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B133071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A364901" w14:textId="08FEC5CC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5F9B58B1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5A67A61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EB1D3A6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7115D2C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03040F9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C79E1" w:rsidRPr="00B44627" w14:paraId="52D8556C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6C1B6E93" w14:textId="77777777" w:rsidR="005C79E1" w:rsidRPr="00B44627" w:rsidRDefault="005C79E1" w:rsidP="005C79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44627">
              <w:rPr>
                <w:rFonts w:ascii="Calibri" w:eastAsia="Times New Roman" w:hAnsi="Calibri" w:cs="Calibri"/>
                <w:b/>
                <w:bCs/>
                <w:color w:val="000000"/>
              </w:rPr>
              <w:t>Race/Ethnicity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C4E4F86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34DAB56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5B2CC33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57507EB7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61A298B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4B88505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5D4149D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427B85C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79E1" w:rsidRPr="00B44627" w14:paraId="738ADE2A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5051EC52" w14:textId="77777777" w:rsidR="005C79E1" w:rsidRPr="00B44627" w:rsidRDefault="005C79E1" w:rsidP="005C7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4627">
              <w:rPr>
                <w:rFonts w:ascii="Calibri" w:eastAsia="Times New Roman" w:hAnsi="Calibri" w:cs="Calibri"/>
                <w:color w:val="000000"/>
              </w:rPr>
              <w:t>NH White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EDB7008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365AB83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E719ACE" w14:textId="30F6D696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774C9EFC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17C14B2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032C0EA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61F9916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540D728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C79E1" w:rsidRPr="00B44627" w14:paraId="3B3DB433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3179D9C9" w14:textId="77777777" w:rsidR="005C79E1" w:rsidRPr="00B44627" w:rsidRDefault="005C79E1" w:rsidP="005C7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4627">
              <w:rPr>
                <w:rFonts w:ascii="Calibri" w:eastAsia="Times New Roman" w:hAnsi="Calibri" w:cs="Calibri"/>
                <w:color w:val="000000"/>
              </w:rPr>
              <w:t>NH Black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F2FB2B0" w14:textId="4C90AA98" w:rsidR="005C79E1" w:rsidRPr="00E17EF2" w:rsidRDefault="001C5FC5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1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3E6F42F" w14:textId="23572F2D" w:rsidR="005C79E1" w:rsidRPr="00E17EF2" w:rsidRDefault="001C5FC5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653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E329ECB" w14:textId="229CA715" w:rsidR="005C79E1" w:rsidRPr="00E17EF2" w:rsidRDefault="00CB2120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13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6702A4EA" w14:textId="2A19DF9F" w:rsidR="005C79E1" w:rsidRPr="00E17EF2" w:rsidRDefault="002C6F32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289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B7D96AC" w14:textId="46F26D80" w:rsidR="005C79E1" w:rsidRPr="00E17EF2" w:rsidRDefault="00CB2120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36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C0A3361" w14:textId="407F8CD2" w:rsidR="005C79E1" w:rsidRPr="00E17EF2" w:rsidRDefault="00CB2120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803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E61E37C" w14:textId="28034F8D" w:rsidR="005C79E1" w:rsidRPr="00E17EF2" w:rsidRDefault="00FC67AB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79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C60DE51" w14:textId="7FF1741C" w:rsidR="005C79E1" w:rsidRPr="00E17EF2" w:rsidRDefault="00FC67AB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478</w:t>
            </w:r>
          </w:p>
        </w:tc>
      </w:tr>
      <w:tr w:rsidR="005C79E1" w:rsidRPr="00B44627" w14:paraId="50AAAB70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4936DC26" w14:textId="18F0396C" w:rsidR="005C79E1" w:rsidRPr="00B44627" w:rsidRDefault="005C79E1" w:rsidP="005C7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tino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236B080" w14:textId="64ED6FA5" w:rsidR="005C79E1" w:rsidRPr="00E17EF2" w:rsidRDefault="001C5FC5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1.025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71DF052" w14:textId="05CF9A4C" w:rsidR="005C79E1" w:rsidRPr="00E17EF2" w:rsidRDefault="001C5FC5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0.3005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299611D" w14:textId="6EC2890C" w:rsidR="005C79E1" w:rsidRPr="00E17EF2" w:rsidRDefault="00CB2120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1.095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612F81F4" w14:textId="3DA493D4" w:rsidR="005C79E1" w:rsidRPr="00E17EF2" w:rsidRDefault="002C6F32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0.0676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6996779" w14:textId="5D5F9772" w:rsidR="005C79E1" w:rsidRPr="00FC67AB" w:rsidRDefault="00CB2120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1.128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6237421" w14:textId="784A33D2" w:rsidR="005C79E1" w:rsidRPr="00FC67AB" w:rsidRDefault="00CB2120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0.0284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92B1AD6" w14:textId="220FA5BF" w:rsidR="005C79E1" w:rsidRPr="00E17EF2" w:rsidRDefault="00FC67AB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89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5B15F88" w14:textId="6D004464" w:rsidR="005C79E1" w:rsidRPr="00E17EF2" w:rsidRDefault="00FC67AB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641</w:t>
            </w:r>
          </w:p>
        </w:tc>
      </w:tr>
      <w:tr w:rsidR="005C79E1" w:rsidRPr="00B44627" w14:paraId="5DD45DDC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3E7FC905" w14:textId="77777777" w:rsidR="005C79E1" w:rsidRPr="00B44627" w:rsidRDefault="005C79E1" w:rsidP="005C7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4627">
              <w:rPr>
                <w:rFonts w:ascii="Calibri" w:eastAsia="Times New Roman" w:hAnsi="Calibri" w:cs="Calibri"/>
                <w:color w:val="000000"/>
              </w:rPr>
              <w:t>NH Others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A09ACAF" w14:textId="03E0F266" w:rsidR="005C79E1" w:rsidRPr="00FC67AB" w:rsidRDefault="001C5FC5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0.673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0327650" w14:textId="085F0C03" w:rsidR="005C79E1" w:rsidRPr="00FC67AB" w:rsidRDefault="001C5FC5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AF1B282" w14:textId="381088F2" w:rsidR="005C79E1" w:rsidRPr="00FC67AB" w:rsidRDefault="00CB2120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color w:val="000000"/>
              </w:rPr>
              <w:t>0.815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4559D7BA" w14:textId="6DC80747" w:rsidR="005C79E1" w:rsidRPr="00FC67AB" w:rsidRDefault="002C6F32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color w:val="000000"/>
              </w:rPr>
              <w:t>0.024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2B5E4BF" w14:textId="3741E959" w:rsidR="005C79E1" w:rsidRPr="00FC67AB" w:rsidRDefault="00CB2120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color w:val="000000"/>
              </w:rPr>
              <w:t>0.820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71535A0" w14:textId="51B2EFD5" w:rsidR="005C79E1" w:rsidRPr="00FC67AB" w:rsidRDefault="00CB2120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color w:val="000000"/>
              </w:rPr>
              <w:t>0.0332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3B7047B" w14:textId="4D565BD7" w:rsidR="005C79E1" w:rsidRPr="00E17EF2" w:rsidRDefault="00FC67AB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18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F33B5DA" w14:textId="3E4C91A9" w:rsidR="005C79E1" w:rsidRPr="00E17EF2" w:rsidRDefault="00FC67AB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649</w:t>
            </w:r>
          </w:p>
        </w:tc>
      </w:tr>
      <w:tr w:rsidR="005C79E1" w:rsidRPr="00B44627" w14:paraId="0B31D745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3721AFD1" w14:textId="77777777" w:rsidR="005C79E1" w:rsidRPr="00B44627" w:rsidRDefault="005C79E1" w:rsidP="005C79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44627">
              <w:rPr>
                <w:rFonts w:ascii="Calibri" w:eastAsia="Times New Roman" w:hAnsi="Calibri" w:cs="Calibri"/>
                <w:b/>
                <w:bCs/>
                <w:color w:val="000000"/>
              </w:rPr>
              <w:t>Anatomical Site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F2BBBAA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BCB4825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09B6FB0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361867EA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1573F97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B2F7DE9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7FE4FBB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245649F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79E1" w:rsidRPr="00B44627" w14:paraId="0A33FBEF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121C2BB0" w14:textId="77777777" w:rsidR="005C79E1" w:rsidRPr="00B44627" w:rsidRDefault="005C79E1" w:rsidP="005C7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4627">
              <w:rPr>
                <w:rFonts w:ascii="Calibri" w:eastAsia="Times New Roman" w:hAnsi="Calibri" w:cs="Calibri"/>
                <w:color w:val="000000"/>
              </w:rPr>
              <w:t>Cardia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95A8A81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1804444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0C7BC08" w14:textId="08930A2B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39856077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CD27BE3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1E79852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CCB47FF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D95E30B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C79E1" w:rsidRPr="00B44627" w14:paraId="32FE23C4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0754B8A0" w14:textId="77777777" w:rsidR="005C79E1" w:rsidRPr="00B44627" w:rsidRDefault="005C79E1" w:rsidP="005C7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4627">
              <w:rPr>
                <w:rFonts w:ascii="Calibri" w:eastAsia="Times New Roman" w:hAnsi="Calibri" w:cs="Calibri"/>
                <w:color w:val="000000"/>
              </w:rPr>
              <w:t>Non-Cardia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5A3555B" w14:textId="47A584F5" w:rsidR="005C79E1" w:rsidRPr="00FC67AB" w:rsidRDefault="001C5FC5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0.893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60E6311" w14:textId="415C7D9F" w:rsidR="005C79E1" w:rsidRPr="00FC67AB" w:rsidRDefault="001C5FC5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0FB694E" w14:textId="6D6281DB" w:rsidR="005C79E1" w:rsidRPr="00E17EF2" w:rsidRDefault="00CB2120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0.923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68039EFD" w14:textId="2DCC11C6" w:rsidR="005C79E1" w:rsidRPr="00E17EF2" w:rsidRDefault="002C6F32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0.1103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DF73EF4" w14:textId="76A1DB9D" w:rsidR="005C79E1" w:rsidRPr="00E17EF2" w:rsidRDefault="00CB2120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0.902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136F7D3" w14:textId="58A791A0" w:rsidR="005C79E1" w:rsidRPr="00E17EF2" w:rsidRDefault="00CB2120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0.0622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4CE23C1" w14:textId="050E1D94" w:rsidR="005C79E1" w:rsidRPr="00E17EF2" w:rsidRDefault="00FC67AB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26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33E959B" w14:textId="1A7CD870" w:rsidR="005C79E1" w:rsidRPr="00E17EF2" w:rsidRDefault="00FC67AB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271</w:t>
            </w:r>
          </w:p>
        </w:tc>
      </w:tr>
      <w:tr w:rsidR="005C79E1" w:rsidRPr="00B44627" w14:paraId="3689C289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5AAEE27B" w14:textId="77777777" w:rsidR="005C79E1" w:rsidRPr="00B44627" w:rsidRDefault="005C79E1" w:rsidP="005C7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4627">
              <w:rPr>
                <w:rFonts w:ascii="Calibri" w:eastAsia="Times New Roman" w:hAnsi="Calibri" w:cs="Calibri"/>
                <w:color w:val="000000"/>
              </w:rPr>
              <w:t>Overlap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7883CBD" w14:textId="33EA8CF0" w:rsidR="005C79E1" w:rsidRPr="00FC67AB" w:rsidRDefault="001C5FC5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1.499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08F1738" w14:textId="144C0EE3" w:rsidR="005C79E1" w:rsidRPr="00FC67AB" w:rsidRDefault="001C5FC5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C7AA339" w14:textId="771C9582" w:rsidR="005C79E1" w:rsidRPr="00FC67AB" w:rsidRDefault="00CB2120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1.373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17D4A06B" w14:textId="08D2B0D3" w:rsidR="005C79E1" w:rsidRPr="00FC67AB" w:rsidRDefault="002C6F32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31AF320" w14:textId="3A72FF89" w:rsidR="005C79E1" w:rsidRPr="00FC67AB" w:rsidRDefault="00CB2120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color w:val="000000"/>
              </w:rPr>
              <w:t>1.45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BEDECB0" w14:textId="2F8A7966" w:rsidR="005C79E1" w:rsidRPr="00FC67AB" w:rsidRDefault="00CB2120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19E0285" w14:textId="286C77CE" w:rsidR="005C79E1" w:rsidRPr="00E17EF2" w:rsidRDefault="00FC67AB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1.239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5D34EFB" w14:textId="42880493" w:rsidR="005C79E1" w:rsidRPr="00E17EF2" w:rsidRDefault="00FC67AB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0.2175</w:t>
            </w:r>
          </w:p>
        </w:tc>
      </w:tr>
      <w:tr w:rsidR="005C79E1" w:rsidRPr="00B44627" w14:paraId="312B76E9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</w:tcPr>
          <w:p w14:paraId="49F5EF5A" w14:textId="6B7D9D9C" w:rsidR="005C79E1" w:rsidRPr="00B44627" w:rsidRDefault="005C79E1" w:rsidP="005C7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S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AEC20FD" w14:textId="17E6FEA9" w:rsidR="005C79E1" w:rsidRPr="00FC67AB" w:rsidRDefault="001C5FC5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1.728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FBA8D2F" w14:textId="44E3D0F0" w:rsidR="005C79E1" w:rsidRPr="00FC67AB" w:rsidRDefault="001C5FC5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2C726E8" w14:textId="5C09F26B" w:rsidR="005C79E1" w:rsidRPr="00FC67AB" w:rsidDel="00E27360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1.342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6D2C5C28" w14:textId="15D6449B" w:rsidR="005C79E1" w:rsidRPr="00FC67AB" w:rsidDel="00E27360" w:rsidRDefault="002C6F32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9D86E7B" w14:textId="68C1FB04" w:rsidR="005C79E1" w:rsidRPr="00FC67AB" w:rsidRDefault="00CB2120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color w:val="000000"/>
              </w:rPr>
              <w:t>1.292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F133993" w14:textId="6E600276" w:rsidR="005C79E1" w:rsidRPr="00FC67AB" w:rsidRDefault="00CB2120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F94B4E2" w14:textId="0D18B6AB" w:rsidR="005C79E1" w:rsidRPr="00FC67AB" w:rsidRDefault="00FC67AB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1.535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6EC454E" w14:textId="7724449B" w:rsidR="005C79E1" w:rsidRPr="00FC67AB" w:rsidRDefault="00FC67AB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0.0013</w:t>
            </w:r>
          </w:p>
        </w:tc>
      </w:tr>
      <w:tr w:rsidR="005C79E1" w:rsidRPr="00B44627" w14:paraId="73428C12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5DF8CE75" w14:textId="77777777" w:rsidR="005C79E1" w:rsidRPr="00B44627" w:rsidRDefault="005C79E1" w:rsidP="005C79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44627">
              <w:rPr>
                <w:rFonts w:ascii="Calibri" w:eastAsia="Times New Roman" w:hAnsi="Calibri" w:cs="Calibri"/>
                <w:b/>
                <w:bCs/>
                <w:color w:val="000000"/>
              </w:rPr>
              <w:t>Year of DX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255E91F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4DD21B4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262CF41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33B5DACA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297399E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E8A521D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B7D1C11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9AAA9D8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79E1" w:rsidRPr="00B44627" w14:paraId="524336ED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5B048F1D" w14:textId="77777777" w:rsidR="005C79E1" w:rsidRPr="00B44627" w:rsidRDefault="005C79E1" w:rsidP="005C7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4627">
              <w:rPr>
                <w:rFonts w:ascii="Calibri" w:eastAsia="Times New Roman" w:hAnsi="Calibri" w:cs="Calibri"/>
                <w:color w:val="000000"/>
              </w:rPr>
              <w:t>2004-200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DADC579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E7DC0CD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95A261C" w14:textId="0BF9C6A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6274A509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FEC3232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34E7F89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57F564E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11EB644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C79E1" w:rsidRPr="00B44627" w14:paraId="735C3F3F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779F1556" w14:textId="77777777" w:rsidR="005C79E1" w:rsidRPr="00B44627" w:rsidRDefault="005C79E1" w:rsidP="005C7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4627">
              <w:rPr>
                <w:rFonts w:ascii="Calibri" w:eastAsia="Times New Roman" w:hAnsi="Calibri" w:cs="Calibri"/>
                <w:color w:val="000000"/>
              </w:rPr>
              <w:t>2008-201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FE7E7BF" w14:textId="13C469B8" w:rsidR="005C79E1" w:rsidRPr="00E17EF2" w:rsidRDefault="001C5FC5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36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EB277A3" w14:textId="328BB7B9" w:rsidR="005C79E1" w:rsidRPr="00E17EF2" w:rsidRDefault="001C5FC5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842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FA4553F" w14:textId="53F93DC8" w:rsidR="005C79E1" w:rsidRPr="00E17EF2" w:rsidRDefault="00CB2120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17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0E673219" w14:textId="58129964" w:rsidR="005C79E1" w:rsidRPr="00E17EF2" w:rsidRDefault="002C6F32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256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7F9A540" w14:textId="4D89BF4B" w:rsidR="005C79E1" w:rsidRPr="00E17EF2" w:rsidRDefault="00FC67AB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94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F455C9F" w14:textId="744B62D9" w:rsidR="005C79E1" w:rsidRPr="00E17EF2" w:rsidRDefault="00CB2120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152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2FF0779" w14:textId="780D18ED" w:rsidR="005C79E1" w:rsidRPr="00E17EF2" w:rsidRDefault="00FC67AB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47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CCE59EA" w14:textId="4568D9E8" w:rsidR="005C79E1" w:rsidRPr="00E17EF2" w:rsidRDefault="00FC67AB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015</w:t>
            </w:r>
          </w:p>
        </w:tc>
      </w:tr>
      <w:tr w:rsidR="005C79E1" w:rsidRPr="00B44627" w14:paraId="1D9A6F62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34F33A8A" w14:textId="77777777" w:rsidR="005C79E1" w:rsidRPr="00B44627" w:rsidRDefault="005C79E1" w:rsidP="005C7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4627">
              <w:rPr>
                <w:rFonts w:ascii="Calibri" w:eastAsia="Times New Roman" w:hAnsi="Calibri" w:cs="Calibri"/>
                <w:color w:val="000000"/>
              </w:rPr>
              <w:t>2012-2016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AE30491" w14:textId="54FBCADE" w:rsidR="005C79E1" w:rsidRPr="00FC67AB" w:rsidRDefault="001C5FC5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1.154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232D57D" w14:textId="3514117E" w:rsidR="005C79E1" w:rsidRPr="00FC67AB" w:rsidRDefault="001C5FC5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334F9B2" w14:textId="1F2E72DD" w:rsidR="005C79E1" w:rsidRPr="00FC67AB" w:rsidRDefault="00CB2120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color w:val="000000"/>
              </w:rPr>
              <w:t>1.149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125C00FA" w14:textId="5C937C2D" w:rsidR="005C79E1" w:rsidRPr="00FC67AB" w:rsidRDefault="002C6F32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color w:val="000000"/>
              </w:rPr>
              <w:t>0.0022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E9E2C18" w14:textId="387C77EA" w:rsidR="005C79E1" w:rsidRPr="00FC67AB" w:rsidRDefault="00FC67AB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color w:val="000000"/>
              </w:rPr>
              <w:t>1.116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50E742D" w14:textId="0B1C13F3" w:rsidR="005C79E1" w:rsidRPr="00FC67AB" w:rsidRDefault="00CB2120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color w:val="000000"/>
              </w:rPr>
              <w:t>0.0299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68BCC12" w14:textId="298229B8" w:rsidR="005C79E1" w:rsidRPr="00FC67AB" w:rsidRDefault="00FC67AB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1.325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C20B3B1" w14:textId="627C6CD3" w:rsidR="005C79E1" w:rsidRPr="00FC67AB" w:rsidRDefault="00FC67AB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0.0064</w:t>
            </w:r>
          </w:p>
        </w:tc>
      </w:tr>
      <w:tr w:rsidR="005C79E1" w:rsidRPr="00B44627" w14:paraId="0719FE70" w14:textId="77777777" w:rsidTr="00E17EF2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48AFD386" w14:textId="77777777" w:rsidR="005C79E1" w:rsidRPr="00B44627" w:rsidRDefault="005C79E1" w:rsidP="005C79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44627">
              <w:rPr>
                <w:rFonts w:ascii="Calibri" w:eastAsia="Times New Roman" w:hAnsi="Calibri" w:cs="Calibri"/>
                <w:b/>
                <w:bCs/>
                <w:color w:val="000000"/>
              </w:rPr>
              <w:t>County Level Indicators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29ABFD5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5BDED8E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24F0347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0C3DAF73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5809237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0760DBE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BF9E99E" w14:textId="3DDA0951" w:rsidR="005C79E1" w:rsidRPr="00E17EF2" w:rsidRDefault="005C79E1" w:rsidP="00FC67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D844A0E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2120" w:rsidRPr="00B44627" w14:paraId="58658C13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0B42D234" w14:textId="77777777" w:rsidR="00CB2120" w:rsidRPr="00B44627" w:rsidRDefault="00CB2120" w:rsidP="00CB2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4627">
              <w:rPr>
                <w:rFonts w:ascii="Calibri" w:eastAsia="Times New Roman" w:hAnsi="Calibri" w:cs="Calibri"/>
                <w:color w:val="000000"/>
              </w:rPr>
              <w:t>% Smokers (z-score)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CB61F5D" w14:textId="23180AD5" w:rsidR="00CB2120" w:rsidRPr="00FC67AB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0.923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1DE11F1" w14:textId="5DEFEE15" w:rsidR="00CB2120" w:rsidRPr="00FC67AB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F633E9D" w14:textId="670765FD" w:rsidR="00CB2120" w:rsidRPr="00E17EF2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97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2D65F4BD" w14:textId="210FA4F0" w:rsidR="00CB2120" w:rsidRPr="00E17EF2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69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B6AB91F" w14:textId="1A11136B" w:rsidR="00CB2120" w:rsidRPr="00E17EF2" w:rsidRDefault="00FC67AB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84CB886" w14:textId="4F360128" w:rsidR="00CB2120" w:rsidRPr="00E17EF2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050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24FB37E" w14:textId="69863CB7" w:rsidR="00CB2120" w:rsidRPr="00E17EF2" w:rsidRDefault="00FC67AB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67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6A58ED6" w14:textId="5A67C8CC" w:rsidR="00CB2120" w:rsidRPr="00E17EF2" w:rsidRDefault="00FC67AB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942</w:t>
            </w:r>
          </w:p>
        </w:tc>
      </w:tr>
      <w:tr w:rsidR="00CB2120" w:rsidRPr="00B44627" w14:paraId="379648FD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4ABB87B3" w14:textId="77777777" w:rsidR="00CB2120" w:rsidRPr="00B44627" w:rsidRDefault="00CB2120" w:rsidP="00CB2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4627">
              <w:rPr>
                <w:rFonts w:ascii="Calibri" w:eastAsia="Times New Roman" w:hAnsi="Calibri" w:cs="Calibri"/>
                <w:color w:val="000000"/>
              </w:rPr>
              <w:t>% Obese (z-score)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99E064C" w14:textId="622948E7" w:rsidR="00CB2120" w:rsidRPr="00E17EF2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34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E6458CA" w14:textId="46254B29" w:rsidR="00CB2120" w:rsidRPr="00E17EF2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865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AAF2CA7" w14:textId="1BC41606" w:rsidR="00CB2120" w:rsidRPr="00E17EF2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61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3D50D264" w14:textId="703755D0" w:rsidR="00CB2120" w:rsidRPr="00E17EF2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305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0A42A5B" w14:textId="1C22A752" w:rsidR="00CB2120" w:rsidRPr="00E17EF2" w:rsidRDefault="00FC67AB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94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4F9D1B5" w14:textId="65D737FE" w:rsidR="00CB2120" w:rsidRPr="00E17EF2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026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EEECEC4" w14:textId="298E1D32" w:rsidR="00CB2120" w:rsidRPr="00E17EF2" w:rsidRDefault="00FC67AB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22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A7F1004" w14:textId="5A8F1466" w:rsidR="00CB2120" w:rsidRPr="00E17EF2" w:rsidRDefault="00FC67AB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027</w:t>
            </w:r>
          </w:p>
        </w:tc>
      </w:tr>
      <w:tr w:rsidR="00CB2120" w:rsidRPr="00B44627" w14:paraId="7E4095D6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1B7ADC17" w14:textId="77777777" w:rsidR="00CB2120" w:rsidRPr="00B44627" w:rsidRDefault="00CB2120" w:rsidP="00CB2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4627">
              <w:rPr>
                <w:rFonts w:ascii="Calibri" w:eastAsia="Times New Roman" w:hAnsi="Calibri" w:cs="Calibri"/>
                <w:color w:val="000000"/>
              </w:rPr>
              <w:t>% Excessive Alcohol (z-score)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1FC772C" w14:textId="64DEB496" w:rsidR="00CB2120" w:rsidRPr="00E17EF2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1.01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D74B631" w14:textId="55C5CBCF" w:rsidR="00CB2120" w:rsidRPr="00E17EF2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0.3652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17E3C28" w14:textId="4C8D9B07" w:rsidR="00CB2120" w:rsidRPr="00E17EF2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1.071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12D6B9E1" w14:textId="684C12A3" w:rsidR="00CB2120" w:rsidRPr="00E17EF2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0.0955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2A59D37" w14:textId="7879B825" w:rsidR="00CB2120" w:rsidRPr="00E17EF2" w:rsidRDefault="00FC67AB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1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68D34D4" w14:textId="0C8BEAA9" w:rsidR="00CB2120" w:rsidRPr="00E17EF2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892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230676E" w14:textId="4C02C4C1" w:rsidR="00CB2120" w:rsidRPr="00E17EF2" w:rsidRDefault="00FC67AB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23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5FCCC90" w14:textId="3E0E622C" w:rsidR="00CB2120" w:rsidRPr="00E17EF2" w:rsidRDefault="00FC67AB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646</w:t>
            </w:r>
          </w:p>
        </w:tc>
      </w:tr>
      <w:tr w:rsidR="00CB2120" w:rsidRPr="00B44627" w14:paraId="25DEB709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0EC137BE" w14:textId="77777777" w:rsidR="00CB2120" w:rsidRPr="00B44627" w:rsidRDefault="00CB2120" w:rsidP="00CB2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4627">
              <w:rPr>
                <w:rFonts w:ascii="Calibri" w:eastAsia="Times New Roman" w:hAnsi="Calibri" w:cs="Calibri"/>
                <w:color w:val="000000"/>
              </w:rPr>
              <w:t>Food Environment Index (z-score)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882047E" w14:textId="4EC2C332" w:rsidR="00CB2120" w:rsidRPr="00FC67AB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0.966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EF31EAE" w14:textId="725F04AB" w:rsidR="00CB2120" w:rsidRPr="00FC67AB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0.0236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FECC8EF" w14:textId="6F8133E1" w:rsidR="00CB2120" w:rsidRPr="00E17EF2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88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69E55CDA" w14:textId="0C20D1F6" w:rsidR="00CB2120" w:rsidRPr="00E17EF2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144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F2803EB" w14:textId="709A6EF5" w:rsidR="00CB2120" w:rsidRPr="00E17EF2" w:rsidRDefault="00FC67AB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83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D2B175A" w14:textId="6EB611A2" w:rsidR="00CB2120" w:rsidRPr="00E17EF2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002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92BAE63" w14:textId="214305CB" w:rsidR="00CB2120" w:rsidRPr="00E17EF2" w:rsidRDefault="00FC67AB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90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BCDEBDF" w14:textId="48D91903" w:rsidR="00CB2120" w:rsidRPr="00E17EF2" w:rsidRDefault="00FC67AB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211</w:t>
            </w:r>
          </w:p>
        </w:tc>
      </w:tr>
      <w:tr w:rsidR="00CB2120" w:rsidRPr="00B44627" w14:paraId="5B234E14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6C2092D5" w14:textId="64FAB0DF" w:rsidR="00CB2120" w:rsidRPr="00B44627" w:rsidRDefault="00CB2120" w:rsidP="00CB21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44627">
              <w:rPr>
                <w:rFonts w:ascii="Calibri" w:eastAsia="Times New Roman" w:hAnsi="Calibri" w:cs="Calibri"/>
                <w:b/>
                <w:bCs/>
                <w:color w:val="000000"/>
              </w:rPr>
              <w:t>Socia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l Deprivation Index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D4F9BE2" w14:textId="77777777" w:rsidR="00CB2120" w:rsidRPr="00E17EF2" w:rsidRDefault="00CB2120" w:rsidP="00CB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21C1DF2" w14:textId="558138DB" w:rsidR="00CB2120" w:rsidRPr="00E17EF2" w:rsidRDefault="00CB2120" w:rsidP="00CB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BB595AC" w14:textId="77777777" w:rsidR="00CB2120" w:rsidRPr="00E17EF2" w:rsidRDefault="00CB2120" w:rsidP="00CB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703BA945" w14:textId="77777777" w:rsidR="00CB2120" w:rsidRPr="00E17EF2" w:rsidRDefault="00CB2120" w:rsidP="00CB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BD9A857" w14:textId="77777777" w:rsidR="00CB2120" w:rsidRPr="00E17EF2" w:rsidRDefault="00CB2120" w:rsidP="00CB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81BD737" w14:textId="77777777" w:rsidR="00CB2120" w:rsidRPr="00E17EF2" w:rsidRDefault="00CB2120" w:rsidP="00CB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F1C2901" w14:textId="77777777" w:rsidR="00CB2120" w:rsidRPr="00E17EF2" w:rsidRDefault="00CB2120" w:rsidP="00CB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65DE4E8" w14:textId="77777777" w:rsidR="00CB2120" w:rsidRPr="00E17EF2" w:rsidRDefault="00CB2120" w:rsidP="00CB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2120" w:rsidRPr="00B44627" w14:paraId="4CDD7B3A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74773F23" w14:textId="77777777" w:rsidR="00CB2120" w:rsidRPr="00B44627" w:rsidRDefault="00CB2120" w:rsidP="00CB2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4627">
              <w:rPr>
                <w:rFonts w:ascii="Calibri" w:eastAsia="Times New Roman" w:hAnsi="Calibri" w:cs="Calibri"/>
                <w:color w:val="000000"/>
              </w:rPr>
              <w:t>SDI 0-20 (least deprived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EDAED2A" w14:textId="77777777" w:rsidR="00CB2120" w:rsidRPr="00E17EF2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FC94524" w14:textId="77777777" w:rsidR="00CB2120" w:rsidRPr="00E17EF2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76E4A99" w14:textId="08469C89" w:rsidR="00CB2120" w:rsidRPr="00E17EF2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4D30A539" w14:textId="77777777" w:rsidR="00CB2120" w:rsidRPr="00E17EF2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E3F6D26" w14:textId="77777777" w:rsidR="00CB2120" w:rsidRPr="00E17EF2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24B24CB" w14:textId="77777777" w:rsidR="00CB2120" w:rsidRPr="00E17EF2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7CF5F5A" w14:textId="77777777" w:rsidR="00CB2120" w:rsidRPr="00E17EF2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989F735" w14:textId="77777777" w:rsidR="00CB2120" w:rsidRPr="00E17EF2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B2120" w:rsidRPr="00B44627" w14:paraId="7D938A6E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67CD4B24" w14:textId="77777777" w:rsidR="00CB2120" w:rsidRPr="00B44627" w:rsidRDefault="00CB2120" w:rsidP="00CB2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4627">
              <w:rPr>
                <w:rFonts w:ascii="Calibri" w:eastAsia="Times New Roman" w:hAnsi="Calibri" w:cs="Calibri"/>
                <w:color w:val="000000"/>
              </w:rPr>
              <w:t xml:space="preserve">SDI 21-79 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83A30D5" w14:textId="151B02C3" w:rsidR="00CB2120" w:rsidRPr="00E17EF2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35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B703D76" w14:textId="42430E67" w:rsidR="00CB2120" w:rsidRPr="00E17EF2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080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BF2A8CA" w14:textId="4AB044DC" w:rsidR="00CB2120" w:rsidRPr="00E17EF2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69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67422DD0" w14:textId="6223840F" w:rsidR="00CB2120" w:rsidRPr="00E17EF2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804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0E47BFF" w14:textId="6F9F8F3B" w:rsidR="00CB2120" w:rsidRPr="00FC67AB" w:rsidRDefault="00FC67AB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1.209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875D403" w14:textId="06DD8C40" w:rsidR="00CB2120" w:rsidRPr="00FC67AB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7AB">
              <w:rPr>
                <w:rFonts w:ascii="Calibri" w:eastAsia="Times New Roman" w:hAnsi="Calibri" w:cs="Calibri"/>
                <w:b/>
                <w:bCs/>
                <w:color w:val="000000"/>
              </w:rPr>
              <w:t>0.0148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B5319A2" w14:textId="36754C2D" w:rsidR="00CB2120" w:rsidRPr="00E17EF2" w:rsidRDefault="00FC67AB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85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E0B2B94" w14:textId="4BA15890" w:rsidR="00CB2120" w:rsidRPr="00E17EF2" w:rsidRDefault="00FC67AB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448</w:t>
            </w:r>
          </w:p>
        </w:tc>
      </w:tr>
      <w:tr w:rsidR="00CB2120" w:rsidRPr="00B44627" w14:paraId="64932F11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20328A9C" w14:textId="6C14D55D" w:rsidR="00CB2120" w:rsidRPr="00B44627" w:rsidRDefault="00CB2120" w:rsidP="00CB2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4627">
              <w:rPr>
                <w:rFonts w:ascii="Calibri" w:eastAsia="Times New Roman" w:hAnsi="Calibri" w:cs="Calibri"/>
                <w:color w:val="000000"/>
              </w:rPr>
              <w:t>SDI 80-100 (most deprived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B14503B" w14:textId="33B0FB99" w:rsidR="00CB2120" w:rsidRPr="00E17EF2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5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556BD74" w14:textId="2939B934" w:rsidR="00CB2120" w:rsidRPr="00E17EF2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43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BAED2B2" w14:textId="674E8B27" w:rsidR="00CB2120" w:rsidRPr="00E17EF2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65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5CD5E269" w14:textId="078E2E69" w:rsidR="00CB2120" w:rsidRPr="00E17EF2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383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45BB7A1" w14:textId="5746CFBB" w:rsidR="00CB2120" w:rsidRPr="00E17EF2" w:rsidRDefault="00FC67AB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53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DA05B08" w14:textId="7C5A278C" w:rsidR="00CB2120" w:rsidRPr="00E17EF2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668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BD0F695" w14:textId="6A587733" w:rsidR="00CB2120" w:rsidRPr="00E17EF2" w:rsidRDefault="00FC67AB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63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A908035" w14:textId="07CF694D" w:rsidR="00CB2120" w:rsidRPr="00E17EF2" w:rsidRDefault="00FC67AB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319</w:t>
            </w:r>
          </w:p>
        </w:tc>
      </w:tr>
    </w:tbl>
    <w:p w14:paraId="247E8CBC" w14:textId="69F7C54C" w:rsidR="00205D8B" w:rsidRDefault="006A1D31">
      <w:r>
        <w:t>Also adjusted for reporting source</w:t>
      </w:r>
    </w:p>
    <w:sectPr w:rsidR="00205D8B" w:rsidSect="00B4462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4627"/>
    <w:rsid w:val="00001CD5"/>
    <w:rsid w:val="00027F24"/>
    <w:rsid w:val="00180E6A"/>
    <w:rsid w:val="001C5FC5"/>
    <w:rsid w:val="00205D8B"/>
    <w:rsid w:val="00217DF5"/>
    <w:rsid w:val="002C6F32"/>
    <w:rsid w:val="00570DD8"/>
    <w:rsid w:val="005C79E1"/>
    <w:rsid w:val="005D3ACB"/>
    <w:rsid w:val="0068662F"/>
    <w:rsid w:val="006A1D31"/>
    <w:rsid w:val="009B25F6"/>
    <w:rsid w:val="009B3FE7"/>
    <w:rsid w:val="00B44627"/>
    <w:rsid w:val="00B9190A"/>
    <w:rsid w:val="00BA470C"/>
    <w:rsid w:val="00BC7404"/>
    <w:rsid w:val="00CA231E"/>
    <w:rsid w:val="00CB2120"/>
    <w:rsid w:val="00CC0269"/>
    <w:rsid w:val="00D30CB3"/>
    <w:rsid w:val="00D33326"/>
    <w:rsid w:val="00DE276B"/>
    <w:rsid w:val="00E17EF2"/>
    <w:rsid w:val="00E27360"/>
    <w:rsid w:val="00E627CF"/>
    <w:rsid w:val="00EF1FF3"/>
    <w:rsid w:val="00FC6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DD027"/>
  <w15:chartTrackingRefBased/>
  <w15:docId w15:val="{6EC235B4-A4C9-461C-BCAE-884A9E758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0D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DD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33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33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33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33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332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197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97F61DD1EB724A94AFBBE3C0E88A0C" ma:contentTypeVersion="4" ma:contentTypeDescription="Create a new document." ma:contentTypeScope="" ma:versionID="3175775def2262647cc8a9efdf1dab25">
  <xsd:schema xmlns:xsd="http://www.w3.org/2001/XMLSchema" xmlns:xs="http://www.w3.org/2001/XMLSchema" xmlns:p="http://schemas.microsoft.com/office/2006/metadata/properties" xmlns:ns2="894f8231-dcf2-4035-9f91-44d3b4999fb2" targetNamespace="http://schemas.microsoft.com/office/2006/metadata/properties" ma:root="true" ma:fieldsID="ec43bf342d6568d1ca9bfd9d03f92f11" ns2:_="">
    <xsd:import namespace="894f8231-dcf2-4035-9f91-44d3b4999fb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4f8231-dcf2-4035-9f91-44d3b4999f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8520A11-40DC-42BC-9E56-57047111215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9432C7E-8189-4FAB-8B78-5FE58B007F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4f8231-dcf2-4035-9f91-44d3b4999f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77AA26B-AB2A-4248-A42B-A3DB3C34ECB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1</TotalTime>
  <Pages>1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Susanne</dc:creator>
  <cp:keywords/>
  <dc:description/>
  <cp:lastModifiedBy>Long Parma, Dorothy</cp:lastModifiedBy>
  <cp:revision>9</cp:revision>
  <cp:lastPrinted>2021-03-09T05:42:00Z</cp:lastPrinted>
  <dcterms:created xsi:type="dcterms:W3CDTF">2021-05-28T22:49:00Z</dcterms:created>
  <dcterms:modified xsi:type="dcterms:W3CDTF">2021-06-17T1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97F61DD1EB724A94AFBBE3C0E88A0C</vt:lpwstr>
  </property>
</Properties>
</file>